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08F" w:rsidRDefault="008D608F"/>
    <w:p w:rsidR="002B44C2" w:rsidRPr="004229F3" w:rsidRDefault="002B44C2" w:rsidP="002B44C2">
      <w:pPr>
        <w:pStyle w:val="Default"/>
        <w:spacing w:line="480" w:lineRule="auto"/>
        <w:rPr>
          <w:lang w:val="en-US"/>
        </w:rPr>
      </w:pPr>
      <w:proofErr w:type="gramStart"/>
      <w:r w:rsidRPr="004229F3">
        <w:rPr>
          <w:lang w:val="en-US"/>
        </w:rPr>
        <w:t>Supplementary Table 6.</w:t>
      </w:r>
      <w:proofErr w:type="gramEnd"/>
      <w:r w:rsidRPr="004229F3">
        <w:rPr>
          <w:lang w:val="en-US"/>
        </w:rPr>
        <w:t xml:space="preserve"> Analysis of differences between the HC profiles of females from the ST strain at three temperatures.  HC identities are given in the first column; elemental composition is listed as the carbon chain length followed by the number of double bonds. HCs are expressed in </w:t>
      </w:r>
      <w:proofErr w:type="spellStart"/>
      <w:r w:rsidRPr="004229F3">
        <w:rPr>
          <w:lang w:val="en-US"/>
        </w:rPr>
        <w:t>ng</w:t>
      </w:r>
      <w:proofErr w:type="spellEnd"/>
      <w:r w:rsidRPr="004229F3">
        <w:rPr>
          <w:lang w:val="en-US"/>
        </w:rPr>
        <w:t xml:space="preserve">/ fly (first line) and in percentages. Statistical analysis was performed using a one-way ANOVA followed by </w:t>
      </w:r>
      <w:proofErr w:type="spellStart"/>
      <w:r w:rsidRPr="004229F3">
        <w:rPr>
          <w:lang w:val="en-US"/>
        </w:rPr>
        <w:t>Tukey’s</w:t>
      </w:r>
      <w:proofErr w:type="spellEnd"/>
      <w:r w:rsidRPr="004229F3">
        <w:rPr>
          <w:lang w:val="en-US"/>
        </w:rPr>
        <w:t xml:space="preserve"> multiple comparison post-hoc </w:t>
      </w:r>
      <w:proofErr w:type="gramStart"/>
      <w:r w:rsidRPr="004229F3">
        <w:rPr>
          <w:lang w:val="en-US"/>
        </w:rPr>
        <w:t>test</w:t>
      </w:r>
      <w:proofErr w:type="gramEnd"/>
      <w:r w:rsidRPr="004229F3">
        <w:rPr>
          <w:lang w:val="en-US"/>
        </w:rPr>
        <w:t xml:space="preserve">. </w:t>
      </w:r>
      <w:r w:rsidRPr="004229F3">
        <w:rPr>
          <w:i/>
          <w:lang w:val="en-US"/>
        </w:rPr>
        <w:t>P</w:t>
      </w:r>
      <w:r w:rsidRPr="004229F3">
        <w:rPr>
          <w:lang w:val="en-US"/>
        </w:rPr>
        <w:t xml:space="preserve"> values indicated in the table are uncorrected for multiple comparisons; values in bold indicate significant HC variations with temperature. The last three columns give the mean ± SEM (n=10) of HCs produced by individual 7-day old males at 21°C or 5-day old females at 25°C and 29°C.</w:t>
      </w:r>
    </w:p>
    <w:p w:rsidR="008D608F" w:rsidRDefault="008D608F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536"/>
        <w:gridCol w:w="1536"/>
        <w:gridCol w:w="1535"/>
        <w:gridCol w:w="1535"/>
        <w:gridCol w:w="1535"/>
        <w:gridCol w:w="1535"/>
      </w:tblGrid>
      <w:tr w:rsidR="000A1AF1" w:rsidRPr="000A1AF1" w:rsidTr="000A1AF1">
        <w:trPr>
          <w:trHeight w:val="495"/>
        </w:trPr>
        <w:tc>
          <w:tcPr>
            <w:tcW w:w="833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HC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r-FR"/>
              </w:rPr>
              <w:t>F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fr-FR"/>
              </w:rPr>
              <w:t>P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21°C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25°C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29°C</w:t>
            </w:r>
          </w:p>
        </w:tc>
      </w:tr>
      <w:tr w:rsidR="000A1AF1" w:rsidRPr="000A1AF1" w:rsidTr="000A1AF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F36B3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HC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fl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1.3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.2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3178±26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767±21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718±177</w:t>
            </w:r>
          </w:p>
        </w:tc>
      </w:tr>
      <w:tr w:rsidR="000A1AF1" w:rsidRPr="000A1AF1" w:rsidTr="000A1AF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-Me-C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3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7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3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3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2</w:t>
            </w:r>
          </w:p>
        </w:tc>
      </w:tr>
      <w:tr w:rsidR="000A1AF1" w:rsidRPr="000A1AF1" w:rsidTr="000A1AF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(Z)-9-C23: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62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72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47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2</w:t>
            </w:r>
          </w:p>
        </w:tc>
      </w:tr>
      <w:tr w:rsidR="000A1AF1" w:rsidRPr="000A1AF1" w:rsidTr="000A1AF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(Z)-7-C23: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38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5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6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8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79</w:t>
            </w:r>
          </w:p>
        </w:tc>
      </w:tr>
      <w:tr w:rsidR="000A1AF1" w:rsidRPr="000A1AF1" w:rsidTr="000A1AF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(Z)-5-C23: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8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12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2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5</w:t>
            </w:r>
          </w:p>
        </w:tc>
      </w:tr>
      <w:tr w:rsidR="000A1AF1" w:rsidRPr="000A1AF1" w:rsidTr="000A1AF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C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5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&lt;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88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4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63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</w:tr>
      <w:tr w:rsidR="000A1AF1" w:rsidRPr="000A1AF1" w:rsidTr="000A1AF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-Me-C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7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5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&lt;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0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65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63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39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4</w:t>
            </w:r>
          </w:p>
        </w:tc>
      </w:tr>
      <w:tr w:rsidR="000A1AF1" w:rsidRPr="000A1AF1" w:rsidTr="000A1AF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(Z)-9-C25: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&lt;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0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78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56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4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8</w:t>
            </w:r>
          </w:p>
        </w:tc>
      </w:tr>
      <w:tr w:rsidR="000A1AF1" w:rsidRPr="000A1AF1" w:rsidTr="000A1AF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(Z)-7-C25: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&lt;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8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81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9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3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78</w:t>
            </w:r>
          </w:p>
        </w:tc>
      </w:tr>
      <w:tr w:rsidR="000A1AF1" w:rsidRPr="000A1AF1" w:rsidTr="000A1AF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(Z)-5-C25: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5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&lt;.0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00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41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38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4</w:t>
            </w:r>
          </w:p>
        </w:tc>
      </w:tr>
      <w:tr w:rsidR="000A1AF1" w:rsidRPr="000A1AF1" w:rsidTr="000A1AF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C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7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&lt;.0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6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7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3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98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</w:tr>
      <w:tr w:rsidR="000A1AF1" w:rsidRPr="000A1AF1" w:rsidTr="000A1AF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-Me-C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79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&lt;.0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84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36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59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33</w:t>
            </w:r>
          </w:p>
        </w:tc>
      </w:tr>
      <w:tr w:rsidR="000A1AF1" w:rsidRPr="000A1AF1" w:rsidTr="000A1AF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C2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9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&lt;.0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11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4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7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4</w:t>
            </w:r>
          </w:p>
        </w:tc>
      </w:tr>
      <w:tr w:rsidR="000A1AF1" w:rsidRPr="000A1AF1" w:rsidTr="000A1AF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-Me-C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&lt;.0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8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59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46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</w:tr>
      <w:tr w:rsidR="000A1AF1" w:rsidRPr="000A1AF1" w:rsidTr="000A1AF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C2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8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&lt;.000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31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5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4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1AF1" w:rsidRPr="000A1AF1" w:rsidRDefault="000A1AF1" w:rsidP="000A1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15±0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0A1AF1">
              <w:rPr>
                <w:rFonts w:ascii="Calibri" w:eastAsia="Times New Roman" w:hAnsi="Calibri" w:cs="Times New Roman"/>
                <w:color w:val="000000"/>
                <w:lang w:eastAsia="fr-FR"/>
              </w:rPr>
              <w:t>07</w:t>
            </w:r>
          </w:p>
        </w:tc>
      </w:tr>
    </w:tbl>
    <w:p w:rsidR="008D608F" w:rsidRPr="008D608F" w:rsidRDefault="008D608F">
      <w:pPr>
        <w:rPr>
          <w:lang w:val="en-US"/>
        </w:rPr>
      </w:pPr>
    </w:p>
    <w:p w:rsidR="009716F1" w:rsidRPr="001C7043" w:rsidRDefault="009716F1">
      <w:pPr>
        <w:rPr>
          <w:lang w:val="en-US"/>
        </w:rPr>
      </w:pPr>
    </w:p>
    <w:p w:rsidR="008D608F" w:rsidRPr="001C7043" w:rsidRDefault="008D608F">
      <w:pPr>
        <w:rPr>
          <w:lang w:val="en-US"/>
        </w:rPr>
      </w:pPr>
    </w:p>
    <w:sectPr w:rsidR="008D608F" w:rsidRPr="001C7043" w:rsidSect="009716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8D608F"/>
    <w:rsid w:val="00010AE0"/>
    <w:rsid w:val="000A1AF1"/>
    <w:rsid w:val="000F36B3"/>
    <w:rsid w:val="001A1060"/>
    <w:rsid w:val="001C7043"/>
    <w:rsid w:val="00243770"/>
    <w:rsid w:val="002649DD"/>
    <w:rsid w:val="002B44C2"/>
    <w:rsid w:val="005C62A9"/>
    <w:rsid w:val="005E44B4"/>
    <w:rsid w:val="00707E42"/>
    <w:rsid w:val="00722B33"/>
    <w:rsid w:val="008948BA"/>
    <w:rsid w:val="008D608F"/>
    <w:rsid w:val="009716F1"/>
    <w:rsid w:val="0097662C"/>
    <w:rsid w:val="00AE378A"/>
    <w:rsid w:val="00B3150F"/>
    <w:rsid w:val="00C14409"/>
    <w:rsid w:val="00C7185F"/>
    <w:rsid w:val="00D7615C"/>
    <w:rsid w:val="00E035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6F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8D608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9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6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.Wicker</dc:creator>
  <cp:keywords/>
  <dc:description/>
  <cp:lastModifiedBy>Claude Wicker</cp:lastModifiedBy>
  <cp:revision>6</cp:revision>
  <dcterms:created xsi:type="dcterms:W3CDTF">2012-04-16T09:03:00Z</dcterms:created>
  <dcterms:modified xsi:type="dcterms:W3CDTF">2012-06-21T11:59:00Z</dcterms:modified>
</cp:coreProperties>
</file>